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. The sub-network of IV_group-specific up-regulated genes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2376"/>
        <w:gridCol w:w="2268"/>
      </w:tblGrid>
      <w:tr>
        <w:trPr>
          <w:trHeight w:val="40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 unDir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Clusters (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Score (1)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GLAP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LX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BF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C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ST1H1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ST1H2BJ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ST1H3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ST2H3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P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IS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S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BX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BP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5:57:00Z</dcterms:created>
  <dc:creator>Zhang Yuwei</dc:creator>
  <dc:description/>
  <cp:keywords/>
  <dc:language>en-US</dc:language>
  <cp:lastModifiedBy>Zhang Yuwei</cp:lastModifiedBy>
  <dcterms:modified xsi:type="dcterms:W3CDTF">2022-08-01T05:43:00Z</dcterms:modified>
  <cp:revision>6</cp:revision>
  <dc:subject/>
  <dc:title/>
</cp:coreProperties>
</file>